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B8727" w14:textId="07B5936C" w:rsidR="00943864" w:rsidRDefault="00943864" w:rsidP="00943864">
      <w:pPr>
        <w:jc w:val="center"/>
        <w:rPr>
          <w:b/>
        </w:rPr>
      </w:pPr>
      <w:r>
        <w:rPr>
          <w:b/>
        </w:rPr>
        <w:t>Supplementary Information</w:t>
      </w:r>
    </w:p>
    <w:p w14:paraId="22631EDC" w14:textId="109815F7" w:rsidR="00CC17A4" w:rsidRPr="0094159C" w:rsidRDefault="00943864" w:rsidP="00CC17A4">
      <w:pPr>
        <w:rPr>
          <w:b/>
        </w:rPr>
      </w:pPr>
      <w:r>
        <w:rPr>
          <w:b/>
        </w:rPr>
        <w:t xml:space="preserve">Additional file 1 </w:t>
      </w:r>
      <w:r w:rsidR="00CC17A4" w:rsidRPr="0094159C">
        <w:rPr>
          <w:b/>
        </w:rPr>
        <w:t>includes:</w:t>
      </w:r>
    </w:p>
    <w:p w14:paraId="63AFBCC7" w14:textId="77777777" w:rsidR="0094159C" w:rsidRPr="005C6014" w:rsidRDefault="0094159C" w:rsidP="00CC17A4"/>
    <w:p w14:paraId="5783E1F6" w14:textId="279DB265" w:rsidR="00CC17A4" w:rsidRPr="005C6014" w:rsidRDefault="00CC17A4" w:rsidP="00CC17A4">
      <w:pPr>
        <w:pStyle w:val="ListParagraph"/>
        <w:numPr>
          <w:ilvl w:val="0"/>
          <w:numId w:val="1"/>
        </w:numPr>
      </w:pPr>
      <w:r w:rsidRPr="005C6014">
        <w:t>W</w:t>
      </w:r>
      <w:r w:rsidR="00964905" w:rsidRPr="005C6014">
        <w:t xml:space="preserve">ritten </w:t>
      </w:r>
      <w:r w:rsidRPr="005C6014">
        <w:t>i</w:t>
      </w:r>
      <w:r w:rsidR="00964905" w:rsidRPr="005C6014">
        <w:t>nformation</w:t>
      </w:r>
      <w:r w:rsidRPr="005C6014">
        <w:t xml:space="preserve"> describing</w:t>
      </w:r>
      <w:r w:rsidR="00964905" w:rsidRPr="005C6014">
        <w:t xml:space="preserve"> how p</w:t>
      </w:r>
      <w:r w:rsidR="006B15A2" w:rsidRPr="005C6014">
        <w:t>arents and caregivers</w:t>
      </w:r>
      <w:r w:rsidR="00964905" w:rsidRPr="005C6014">
        <w:t xml:space="preserve"> were sampled</w:t>
      </w:r>
    </w:p>
    <w:p w14:paraId="3DA2332C" w14:textId="021A6A48" w:rsidR="00CC17A4" w:rsidRPr="005C6014" w:rsidRDefault="00CC17A4" w:rsidP="00CC17A4">
      <w:pPr>
        <w:pStyle w:val="ListParagraph"/>
        <w:numPr>
          <w:ilvl w:val="0"/>
          <w:numId w:val="1"/>
        </w:numPr>
      </w:pPr>
      <w:r w:rsidRPr="005C6014">
        <w:t xml:space="preserve">Written information describing how </w:t>
      </w:r>
      <w:r w:rsidR="006B15A2" w:rsidRPr="005C6014">
        <w:t>the</w:t>
      </w:r>
      <w:r w:rsidRPr="005C6014">
        <w:t xml:space="preserve"> key characteristics</w:t>
      </w:r>
      <w:r w:rsidR="006B15A2" w:rsidRPr="005C6014">
        <w:t xml:space="preserve"> of parents and caregivers</w:t>
      </w:r>
      <w:r w:rsidR="008F31AE">
        <w:t xml:space="preserve"> were categorised</w:t>
      </w:r>
    </w:p>
    <w:p w14:paraId="6B72241C" w14:textId="0C8A7945" w:rsidR="0056277E" w:rsidRDefault="00CC17A4" w:rsidP="007E12C8">
      <w:pPr>
        <w:pStyle w:val="ListParagraph"/>
        <w:numPr>
          <w:ilvl w:val="0"/>
          <w:numId w:val="1"/>
        </w:numPr>
      </w:pPr>
      <w:r w:rsidRPr="005C6014">
        <w:t>A</w:t>
      </w:r>
      <w:r w:rsidR="00964905" w:rsidRPr="005C6014">
        <w:t xml:space="preserve"> table showing the clusters of </w:t>
      </w:r>
      <w:r w:rsidR="006B15A2" w:rsidRPr="005C6014">
        <w:t>parents and caregivers</w:t>
      </w:r>
      <w:r w:rsidR="00964905" w:rsidRPr="005C6014">
        <w:t xml:space="preserve"> </w:t>
      </w:r>
      <w:r w:rsidRPr="005C6014">
        <w:t xml:space="preserve">sampled </w:t>
      </w:r>
    </w:p>
    <w:p w14:paraId="5EABCFCD" w14:textId="3442382F" w:rsidR="007E12C8" w:rsidRDefault="007E12C8" w:rsidP="0056277E">
      <w:pPr>
        <w:pStyle w:val="ListParagraph"/>
      </w:pPr>
      <w:r>
        <w:t xml:space="preserve"> </w:t>
      </w:r>
    </w:p>
    <w:p w14:paraId="21AEA689" w14:textId="0102C27F" w:rsidR="006B3DB5" w:rsidRDefault="006B3DB5" w:rsidP="006B3DB5"/>
    <w:p w14:paraId="72492C59" w14:textId="0828CBDB" w:rsidR="00054EEA" w:rsidRPr="00054EEA" w:rsidRDefault="00054EEA" w:rsidP="00054EEA">
      <w:pPr>
        <w:rPr>
          <w:b/>
        </w:rPr>
      </w:pPr>
      <w:r w:rsidRPr="00054EEA">
        <w:rPr>
          <w:b/>
        </w:rPr>
        <w:t xml:space="preserve">Written information describing how </w:t>
      </w:r>
      <w:r w:rsidR="006B15A2">
        <w:rPr>
          <w:b/>
        </w:rPr>
        <w:t>parents and caregivers</w:t>
      </w:r>
      <w:r w:rsidRPr="00054EEA">
        <w:rPr>
          <w:b/>
        </w:rPr>
        <w:t xml:space="preserve"> were sampled</w:t>
      </w:r>
      <w:r w:rsidR="00311798">
        <w:rPr>
          <w:b/>
        </w:rPr>
        <w:t>:</w:t>
      </w:r>
    </w:p>
    <w:p w14:paraId="77FBE1E0" w14:textId="15154C7B" w:rsidR="00964905" w:rsidRDefault="00964905" w:rsidP="006B3DB5"/>
    <w:p w14:paraId="34FBA661" w14:textId="5864531F" w:rsidR="00CC17A4" w:rsidRDefault="00CC17A4" w:rsidP="00CC17A4">
      <w:r w:rsidRPr="00CF46B7">
        <w:t>To select a subsample,</w:t>
      </w:r>
      <w:r w:rsidR="006B15A2">
        <w:t xml:space="preserve"> parents </w:t>
      </w:r>
      <w:r w:rsidRPr="00CF46B7">
        <w:t xml:space="preserve">were grouped into clusters based on the key characteristics. For example, one cluster was mothers, of younger (aged 5-7) boys, with </w:t>
      </w:r>
      <w:r w:rsidR="00342DA9">
        <w:t>l</w:t>
      </w:r>
      <w:r w:rsidR="00234A85">
        <w:t>ower</w:t>
      </w:r>
      <w:r w:rsidRPr="00CF46B7">
        <w:t xml:space="preserve"> education and who were White British. Having identified clusters of the five characteristics, we selected </w:t>
      </w:r>
      <w:r w:rsidR="006B15A2">
        <w:t xml:space="preserve">the first </w:t>
      </w:r>
      <w:r w:rsidRPr="00CF46B7">
        <w:t>four parents</w:t>
      </w:r>
      <w:r w:rsidR="006B15A2">
        <w:t xml:space="preserve"> in the survey datafile</w:t>
      </w:r>
      <w:r w:rsidRPr="00CF46B7">
        <w:t xml:space="preserve"> for each cluster to ensure good representation of each</w:t>
      </w:r>
      <w:r w:rsidR="006B15A2">
        <w:t xml:space="preserve">, </w:t>
      </w:r>
      <w:r w:rsidRPr="00CF46B7">
        <w:t>although some clusters contained fewer than four parents. Once sampling was completed, we checked the identified sample (n=368) for diversity in terms of other demographic characteristics (e</w:t>
      </w:r>
      <w:r w:rsidR="00054EEA">
        <w:t>.</w:t>
      </w:r>
      <w:r w:rsidRPr="00CF46B7">
        <w:t>g. relationship to child, parent marital status). Diversity in the sample was achieved</w:t>
      </w:r>
      <w:r w:rsidR="00054EEA">
        <w:t xml:space="preserve"> except that</w:t>
      </w:r>
      <w:r w:rsidRPr="00CF46B7">
        <w:t xml:space="preserve"> no foster parents or widowed parents had been selected. In the </w:t>
      </w:r>
      <w:r w:rsidR="00054EEA">
        <w:t xml:space="preserve">whole </w:t>
      </w:r>
      <w:r w:rsidRPr="00CF46B7">
        <w:t xml:space="preserve">sample there were </w:t>
      </w:r>
      <w:r w:rsidR="00054EEA">
        <w:t>five</w:t>
      </w:r>
      <w:r w:rsidRPr="00CF46B7">
        <w:t xml:space="preserve"> foster parents and four widowed parents. We chose to include all of these in our sample as they were diverse in terms of the key characteristics. </w:t>
      </w:r>
    </w:p>
    <w:p w14:paraId="6D23D922" w14:textId="3FBBB640" w:rsidR="00964905" w:rsidRDefault="00964905" w:rsidP="006B3DB5"/>
    <w:p w14:paraId="3090A864" w14:textId="77777777" w:rsidR="003D38F3" w:rsidRDefault="003D38F3" w:rsidP="003D38F3"/>
    <w:p w14:paraId="6CFB3153" w14:textId="28FC8E83" w:rsidR="003D38F3" w:rsidRPr="003D38F3" w:rsidRDefault="003D38F3" w:rsidP="003D38F3">
      <w:pPr>
        <w:rPr>
          <w:b/>
        </w:rPr>
      </w:pPr>
      <w:r w:rsidRPr="003D38F3">
        <w:rPr>
          <w:b/>
        </w:rPr>
        <w:t xml:space="preserve">Written information describing how </w:t>
      </w:r>
      <w:r w:rsidR="006B15A2">
        <w:rPr>
          <w:b/>
        </w:rPr>
        <w:t xml:space="preserve">the </w:t>
      </w:r>
      <w:r w:rsidRPr="003D38F3">
        <w:rPr>
          <w:b/>
        </w:rPr>
        <w:t>key characteristics</w:t>
      </w:r>
      <w:r w:rsidR="006B15A2">
        <w:rPr>
          <w:b/>
        </w:rPr>
        <w:t xml:space="preserve"> of parents and caregivers</w:t>
      </w:r>
      <w:r w:rsidR="008F31AE">
        <w:rPr>
          <w:b/>
        </w:rPr>
        <w:t xml:space="preserve"> were categorised</w:t>
      </w:r>
      <w:r w:rsidR="00311798">
        <w:rPr>
          <w:b/>
        </w:rPr>
        <w:t>:</w:t>
      </w:r>
    </w:p>
    <w:p w14:paraId="18360F71" w14:textId="77777777" w:rsidR="003D38F3" w:rsidRDefault="003D38F3" w:rsidP="006B3DB5"/>
    <w:p w14:paraId="196FD503" w14:textId="1E66531E" w:rsidR="008B467D" w:rsidRDefault="003D38F3" w:rsidP="00CC17A4">
      <w:pPr>
        <w:rPr>
          <w:rFonts w:ascii="Calibri" w:eastAsia="Times New Roman" w:hAnsi="Calibri" w:cs="Calibri"/>
          <w:color w:val="000000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hd w:val="clear" w:color="auto" w:fill="FFFFFF"/>
        </w:rPr>
        <w:t>In the survey, p</w:t>
      </w:r>
      <w:r w:rsidR="00CC17A4" w:rsidRPr="00AE477B">
        <w:rPr>
          <w:rFonts w:ascii="Calibri" w:eastAsia="Times New Roman" w:hAnsi="Calibri" w:cs="Calibri"/>
          <w:color w:val="000000"/>
          <w:shd w:val="clear" w:color="auto" w:fill="FFFFFF"/>
        </w:rPr>
        <w:t>arents were asked to provide a range of socio-demographic and geographic information. To categorise child age group</w:t>
      </w:r>
      <w:r w:rsidR="00CC17A4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, </w:t>
      </w:r>
      <w:r w:rsidR="008B467D">
        <w:rPr>
          <w:rFonts w:ascii="Calibri" w:eastAsia="Times New Roman" w:hAnsi="Calibri" w:cs="Calibri"/>
          <w:i/>
          <w:color w:val="000000"/>
          <w:shd w:val="clear" w:color="auto" w:fill="FFFFFF"/>
        </w:rPr>
        <w:t>(Y</w:t>
      </w:r>
      <w:r w:rsidR="00CC17A4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ounger: 5-7-years-old</w:t>
      </w:r>
      <w:r w:rsidR="001C003C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;</w:t>
      </w:r>
      <w:r w:rsidR="00CC17A4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 </w:t>
      </w:r>
      <w:r w:rsidR="008B467D">
        <w:rPr>
          <w:rFonts w:ascii="Calibri" w:eastAsia="Times New Roman" w:hAnsi="Calibri" w:cs="Calibri"/>
          <w:i/>
          <w:color w:val="000000"/>
          <w:shd w:val="clear" w:color="auto" w:fill="FFFFFF"/>
        </w:rPr>
        <w:t>O</w:t>
      </w:r>
      <w:r w:rsidR="00CC17A4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lder: 8-11-years-old)</w:t>
      </w:r>
      <w:r w:rsidR="00CC17A4" w:rsidRPr="00AE477B">
        <w:rPr>
          <w:rFonts w:ascii="Calibri" w:eastAsia="Times New Roman" w:hAnsi="Calibri" w:cs="Calibri"/>
          <w:color w:val="000000"/>
          <w:shd w:val="clear" w:color="auto" w:fill="FFFFFF"/>
        </w:rPr>
        <w:t>, we used the approximate age boundaries of infant school and junior school </w:t>
      </w:r>
      <w:r w:rsidR="00BD5B5D">
        <w:rPr>
          <w:rFonts w:ascii="Calibri" w:eastAsia="Times New Roman" w:hAnsi="Calibri" w:cs="Calibri"/>
          <w:color w:val="000000"/>
          <w:shd w:val="clear" w:color="auto" w:fill="FFFFFF"/>
        </w:rPr>
        <w:t xml:space="preserve">(1). </w:t>
      </w:r>
    </w:p>
    <w:p w14:paraId="56859862" w14:textId="77777777" w:rsidR="008B467D" w:rsidRDefault="008B467D" w:rsidP="00CC17A4">
      <w:pPr>
        <w:rPr>
          <w:rFonts w:ascii="Calibri" w:eastAsia="Times New Roman" w:hAnsi="Calibri" w:cs="Calibri"/>
          <w:color w:val="000000"/>
          <w:shd w:val="clear" w:color="auto" w:fill="FFFFFF"/>
        </w:rPr>
      </w:pPr>
    </w:p>
    <w:p w14:paraId="6249D9E9" w14:textId="361B7D83" w:rsidR="008B467D" w:rsidRDefault="00CC17A4" w:rsidP="00CC17A4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AE477B">
        <w:rPr>
          <w:rFonts w:ascii="Calibri" w:eastAsia="Times New Roman" w:hAnsi="Calibri" w:cs="Calibri"/>
          <w:color w:val="000000"/>
          <w:shd w:val="clear" w:color="auto" w:fill="FFFFFF"/>
        </w:rPr>
        <w:t>To categorise parent ethnicity, responses were condensed into seven categories, as per the Office for National Statistics Annual Population Survey </w:t>
      </w:r>
      <w:r w:rsidR="00BD5B5D">
        <w:rPr>
          <w:rFonts w:ascii="Calibri" w:eastAsia="Times New Roman" w:hAnsi="Calibri" w:cs="Calibri"/>
          <w:color w:val="000000"/>
          <w:shd w:val="clear" w:color="auto" w:fill="FFFFFF"/>
        </w:rPr>
        <w:t>(</w:t>
      </w:r>
      <w:r w:rsidR="000B2194">
        <w:rPr>
          <w:rFonts w:ascii="Calibri" w:eastAsia="Times New Roman" w:hAnsi="Calibri" w:cs="Calibri"/>
          <w:color w:val="000000"/>
          <w:shd w:val="clear" w:color="auto" w:fill="FFFFFF"/>
        </w:rPr>
        <w:t>2</w:t>
      </w:r>
      <w:r w:rsidR="00BD5B5D">
        <w:rPr>
          <w:rFonts w:ascii="Calibri" w:eastAsia="Times New Roman" w:hAnsi="Calibri" w:cs="Calibri"/>
          <w:color w:val="000000"/>
          <w:shd w:val="clear" w:color="auto" w:fill="FFFFFF"/>
        </w:rPr>
        <w:t xml:space="preserve">). </w:t>
      </w:r>
      <w:r w:rsidRPr="00AE477B">
        <w:rPr>
          <w:rFonts w:ascii="Calibri" w:eastAsia="Times New Roman" w:hAnsi="Calibri" w:cs="Calibri"/>
          <w:color w:val="000000"/>
          <w:shd w:val="clear" w:color="auto" w:fill="FFFFFF"/>
        </w:rPr>
        <w:t>The seventh category was included to represent the substantial number of parents who chose not to provide data on their ethnicity.  Ethnicity was characterised as</w:t>
      </w:r>
      <w:r w:rsidR="001C003C">
        <w:rPr>
          <w:rFonts w:ascii="Calibri" w:eastAsia="Times New Roman" w:hAnsi="Calibri" w:cs="Calibri"/>
          <w:color w:val="000000"/>
          <w:shd w:val="clear" w:color="auto" w:fill="FFFFFF"/>
        </w:rPr>
        <w:t>:</w:t>
      </w:r>
      <w:r w:rsidRPr="00AE477B">
        <w:rPr>
          <w:rFonts w:ascii="Calibri" w:eastAsia="Times New Roman" w:hAnsi="Calibri" w:cs="Calibri"/>
          <w:color w:val="000000"/>
          <w:shd w:val="clear" w:color="auto" w:fill="FFFFFF"/>
        </w:rPr>
        <w:t xml:space="preserve"> 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White British</w:t>
      </w:r>
      <w:r w:rsidR="001C003C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; 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Any other White ethnicity</w:t>
      </w:r>
      <w:r w:rsidR="001C003C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; 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Mixed or Multiple ethnic groups</w:t>
      </w:r>
      <w:r w:rsidR="001C003C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; 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Asian or Asian British</w:t>
      </w:r>
      <w:r w:rsidR="001C003C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; 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Black or Black British</w:t>
      </w:r>
      <w:r w:rsidR="001C003C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;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 Other ethnic group</w:t>
      </w:r>
      <w:r w:rsidR="001C003C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; 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No ethnicity information</w:t>
      </w:r>
      <w:r w:rsidRPr="00AE477B">
        <w:rPr>
          <w:rFonts w:ascii="Calibri" w:eastAsia="Times New Roman" w:hAnsi="Calibri" w:cs="Calibri"/>
          <w:color w:val="000000"/>
          <w:shd w:val="clear" w:color="auto" w:fill="FFFFFF"/>
        </w:rPr>
        <w:t>. </w:t>
      </w:r>
    </w:p>
    <w:p w14:paraId="2C09ACFA" w14:textId="77777777" w:rsidR="008B467D" w:rsidRDefault="008B467D" w:rsidP="00CC17A4">
      <w:pPr>
        <w:rPr>
          <w:rFonts w:ascii="Calibri" w:eastAsia="Times New Roman" w:hAnsi="Calibri" w:cs="Calibri"/>
          <w:color w:val="000000"/>
          <w:shd w:val="clear" w:color="auto" w:fill="FFFFFF"/>
        </w:rPr>
      </w:pPr>
    </w:p>
    <w:p w14:paraId="346B721C" w14:textId="19B2E539" w:rsidR="00CC17A4" w:rsidRPr="008B467D" w:rsidRDefault="00CC17A4" w:rsidP="00CC17A4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00AE477B">
        <w:rPr>
          <w:rFonts w:ascii="Calibri" w:eastAsia="Times New Roman" w:hAnsi="Calibri" w:cs="Calibri"/>
          <w:color w:val="000000"/>
          <w:shd w:val="clear" w:color="auto" w:fill="FFFFFF"/>
        </w:rPr>
        <w:t xml:space="preserve">For education level, responses were condensed into </w:t>
      </w:r>
      <w:r w:rsidR="00234A85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Lower</w:t>
      </w:r>
      <w:r w:rsid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; </w:t>
      </w:r>
      <w:r w:rsidR="002227AB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M</w:t>
      </w:r>
      <w:r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edium</w:t>
      </w:r>
      <w:r w:rsidR="00E82A59">
        <w:rPr>
          <w:rFonts w:ascii="Calibri" w:eastAsia="Times New Roman" w:hAnsi="Calibri" w:cs="Calibri"/>
          <w:i/>
          <w:color w:val="000000"/>
          <w:shd w:val="clear" w:color="auto" w:fill="FFFFFF"/>
        </w:rPr>
        <w:t xml:space="preserve">; </w:t>
      </w:r>
      <w:r w:rsidR="00234A85" w:rsidRPr="00E82A59">
        <w:rPr>
          <w:rFonts w:ascii="Calibri" w:eastAsia="Times New Roman" w:hAnsi="Calibri" w:cs="Calibri"/>
          <w:i/>
          <w:color w:val="000000"/>
          <w:shd w:val="clear" w:color="auto" w:fill="FFFFFF"/>
        </w:rPr>
        <w:t>Higher</w:t>
      </w:r>
      <w:r w:rsidRPr="00AE477B">
        <w:rPr>
          <w:rFonts w:ascii="Calibri" w:eastAsia="Times New Roman" w:hAnsi="Calibri" w:cs="Calibri"/>
          <w:color w:val="000000"/>
          <w:shd w:val="clear" w:color="auto" w:fill="FFFFFF"/>
        </w:rPr>
        <w:t xml:space="preserve"> using the categorisation system used by YouGov, the UK public opinion research company from which the British Children’s Play Survey recruited parents (for more information, see </w:t>
      </w:r>
      <w:r w:rsidR="00BD5B5D">
        <w:rPr>
          <w:rFonts w:ascii="Calibri" w:eastAsia="Times New Roman" w:hAnsi="Calibri" w:cs="Calibri"/>
          <w:color w:val="000000"/>
          <w:shd w:val="clear" w:color="auto" w:fill="FFFFFF"/>
        </w:rPr>
        <w:t>Dodd &amp; Colleagues (</w:t>
      </w:r>
      <w:r w:rsidR="000B2194">
        <w:rPr>
          <w:rFonts w:ascii="Calibri" w:eastAsia="Times New Roman" w:hAnsi="Calibri" w:cs="Calibri"/>
          <w:color w:val="000000"/>
          <w:shd w:val="clear" w:color="auto" w:fill="FFFFFF"/>
        </w:rPr>
        <w:t>3</w:t>
      </w:r>
      <w:r w:rsidR="00BD5B5D">
        <w:rPr>
          <w:rFonts w:ascii="Calibri" w:eastAsia="Times New Roman" w:hAnsi="Calibri" w:cs="Calibri"/>
          <w:color w:val="000000"/>
          <w:shd w:val="clear" w:color="auto" w:fill="FFFFFF"/>
        </w:rPr>
        <w:t xml:space="preserve">)). </w:t>
      </w:r>
    </w:p>
    <w:p w14:paraId="63CFC2A7" w14:textId="77777777" w:rsidR="00CC17A4" w:rsidRDefault="00CC17A4" w:rsidP="006B3DB5"/>
    <w:p w14:paraId="2AE508DB" w14:textId="30D436D6" w:rsidR="00964905" w:rsidRDefault="00964905" w:rsidP="006B3DB5"/>
    <w:p w14:paraId="584873B3" w14:textId="6E8B9090" w:rsidR="003B3937" w:rsidRDefault="003B3937" w:rsidP="006B3DB5"/>
    <w:p w14:paraId="7B35CBC9" w14:textId="77777777" w:rsidR="003B3937" w:rsidRDefault="003B3937" w:rsidP="006B3DB5"/>
    <w:p w14:paraId="7C60BDC9" w14:textId="265DD3B0" w:rsidR="00964905" w:rsidRDefault="00964905" w:rsidP="006B3DB5"/>
    <w:p w14:paraId="788ED097" w14:textId="673AB43E" w:rsidR="00964905" w:rsidRDefault="003D38F3" w:rsidP="006B3DB5">
      <w:r>
        <w:lastRenderedPageBreak/>
        <w:t>References:</w:t>
      </w:r>
    </w:p>
    <w:p w14:paraId="52218CB5" w14:textId="75308FEC" w:rsidR="00520C42" w:rsidRDefault="00520C42" w:rsidP="006B3DB5"/>
    <w:p w14:paraId="630E4AA4" w14:textId="3BC0CEB0" w:rsidR="002C4809" w:rsidRDefault="002C4809" w:rsidP="002C4809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Helvetica"/>
          <w:color w:val="000000"/>
          <w:lang w:val="en-US"/>
        </w:rPr>
        <w:t>1.</w:t>
      </w:r>
      <w:r>
        <w:rPr>
          <w:rFonts w:ascii="Calibri" w:hAnsi="Calibri" w:cs="Helvetica"/>
          <w:color w:val="000000"/>
          <w:lang w:val="en-US"/>
        </w:rPr>
        <w:tab/>
      </w:r>
      <w:r w:rsidRPr="002C4809">
        <w:rPr>
          <w:rFonts w:ascii="Calibri" w:hAnsi="Calibri" w:cs="Helvetica"/>
          <w:color w:val="000000"/>
          <w:lang w:val="en-US"/>
        </w:rPr>
        <w:t>Department for Education. Education and Training Statistics for the United Kingdom: 2017. 2017.</w:t>
      </w:r>
      <w:r w:rsidRPr="002C4809">
        <w:t xml:space="preserve"> </w:t>
      </w:r>
      <w:r>
        <w:fldChar w:fldCharType="begin"/>
      </w:r>
      <w:r>
        <w:instrText xml:space="preserve"> HYPERLINK "https://assets.publishing.service.gov.uk/government/uploads/system/uploads/attachment_data/file/657822/SFR64_2017_Additional_Text.pdf" </w:instrText>
      </w:r>
      <w:r>
        <w:fldChar w:fldCharType="separate"/>
      </w:r>
      <w:r w:rsidRPr="002C4809">
        <w:rPr>
          <w:rFonts w:ascii="Calibri" w:hAnsi="Calibri" w:cs="Calibri"/>
          <w:color w:val="000000"/>
          <w:lang w:val="en-US"/>
        </w:rPr>
        <w:t>https://assets.publishing.service.gov.uk/government/uploads/system/uploads/attachment_data/file/657822/SF</w:t>
      </w:r>
      <w:r w:rsidRPr="002C4809">
        <w:rPr>
          <w:rFonts w:ascii="Calibri" w:hAnsi="Calibri" w:cs="Calibri"/>
          <w:color w:val="000000"/>
          <w:lang w:val="en-US"/>
        </w:rPr>
        <w:t>R</w:t>
      </w:r>
      <w:r w:rsidRPr="002C4809">
        <w:rPr>
          <w:rFonts w:ascii="Calibri" w:hAnsi="Calibri" w:cs="Calibri"/>
          <w:color w:val="000000"/>
          <w:lang w:val="en-US"/>
        </w:rPr>
        <w:t>64_2017_Additional_Text.pdf</w:t>
      </w:r>
      <w:r w:rsidRPr="002C4809">
        <w:rPr>
          <w:rFonts w:ascii="Calibri" w:hAnsi="Calibri" w:cs="Calibri"/>
          <w:color w:val="000000"/>
          <w:lang w:val="en-US"/>
        </w:rPr>
        <w:fldChar w:fldCharType="end"/>
      </w:r>
      <w:r w:rsidR="00DD2D06">
        <w:rPr>
          <w:rFonts w:ascii="Calibri" w:hAnsi="Calibri" w:cs="Calibri"/>
          <w:color w:val="000000"/>
          <w:lang w:val="en-US"/>
        </w:rPr>
        <w:t xml:space="preserve"> </w:t>
      </w:r>
      <w:bookmarkStart w:id="0" w:name="_GoBack"/>
      <w:bookmarkEnd w:id="0"/>
      <w:r w:rsidR="00DD2D06">
        <w:rPr>
          <w:rFonts w:ascii="Calibri" w:hAnsi="Calibri" w:cs="Calibri"/>
          <w:color w:val="000000"/>
          <w:lang w:val="en-US"/>
        </w:rPr>
        <w:t xml:space="preserve"> </w:t>
      </w:r>
    </w:p>
    <w:p w14:paraId="19291490" w14:textId="58069C59" w:rsidR="002C4809" w:rsidRDefault="002C4809" w:rsidP="002C4809">
      <w:pPr>
        <w:rPr>
          <w:rFonts w:ascii="Calibri" w:hAnsi="Calibri"/>
        </w:rPr>
      </w:pPr>
    </w:p>
    <w:p w14:paraId="192D5B56" w14:textId="77777777" w:rsidR="000B2194" w:rsidRDefault="002C4809" w:rsidP="000B2194">
      <w:pPr>
        <w:ind w:left="720" w:hanging="720"/>
        <w:rPr>
          <w:rFonts w:ascii="Calibri" w:hAnsi="Calibri" w:cs="Helvetica"/>
          <w:color w:val="000000"/>
          <w:lang w:val="en-US"/>
        </w:rPr>
      </w:pPr>
      <w:r>
        <w:rPr>
          <w:rFonts w:ascii="Calibri" w:hAnsi="Calibri"/>
        </w:rPr>
        <w:t xml:space="preserve">2. </w:t>
      </w:r>
      <w:r>
        <w:rPr>
          <w:rFonts w:ascii="Calibri" w:hAnsi="Calibri"/>
        </w:rPr>
        <w:tab/>
      </w:r>
      <w:r w:rsidR="000B2194" w:rsidRPr="002C4809">
        <w:rPr>
          <w:rFonts w:ascii="Calibri" w:hAnsi="Calibri" w:cs="Helvetica"/>
          <w:color w:val="000000"/>
          <w:lang w:val="en-US"/>
        </w:rPr>
        <w:t>Office for National Statistics. Population Estimates by Ethnic Group. 2017.</w:t>
      </w:r>
    </w:p>
    <w:p w14:paraId="7C15B9CC" w14:textId="77777777" w:rsidR="000B2194" w:rsidRDefault="000B2194" w:rsidP="000B2194">
      <w:pPr>
        <w:ind w:left="720" w:hanging="720"/>
        <w:rPr>
          <w:rFonts w:ascii="Calibri" w:hAnsi="Calibri" w:cs="Calibri"/>
          <w:color w:val="000000"/>
          <w:lang w:val="en-US"/>
        </w:rPr>
      </w:pPr>
      <w:hyperlink r:id="rId5" w:history="1">
        <w:r w:rsidRPr="005721A0">
          <w:rPr>
            <w:rStyle w:val="Hyperlink"/>
            <w:rFonts w:ascii="Calibri" w:hAnsi="Calibri" w:cs="Calibri"/>
            <w:lang w:val="en-US"/>
          </w:rPr>
          <w:t>https://www.ons.gov.uk/peoplepopulationandcommunity/populationandmigration/populationestimates/methodologies/populationestimatesbyethnicgroup</w:t>
        </w:r>
      </w:hyperlink>
      <w:r w:rsidRPr="00520C42">
        <w:rPr>
          <w:rFonts w:ascii="Calibri" w:hAnsi="Calibri" w:cs="Calibri"/>
          <w:color w:val="000000"/>
          <w:lang w:val="en-US"/>
        </w:rPr>
        <w:t xml:space="preserve">  </w:t>
      </w:r>
    </w:p>
    <w:p w14:paraId="3E3D128B" w14:textId="40C5DCB1" w:rsidR="00520C42" w:rsidRPr="00520C42" w:rsidRDefault="00520C42" w:rsidP="006B3DB5">
      <w:pPr>
        <w:rPr>
          <w:rFonts w:ascii="Calibri" w:hAnsi="Calibri" w:cs="Calibri"/>
        </w:rPr>
      </w:pPr>
    </w:p>
    <w:p w14:paraId="58C25A3D" w14:textId="77777777" w:rsidR="000B2194" w:rsidRPr="002C4809" w:rsidRDefault="002C4809" w:rsidP="000B2194">
      <w:pPr>
        <w:rPr>
          <w:rFonts w:ascii="Calibri" w:hAnsi="Calibri" w:cs="Helvetica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3. </w:t>
      </w:r>
      <w:r>
        <w:rPr>
          <w:rFonts w:ascii="Calibri" w:hAnsi="Calibri" w:cs="Calibri"/>
          <w:color w:val="000000"/>
          <w:lang w:val="en-US"/>
        </w:rPr>
        <w:tab/>
      </w:r>
      <w:r w:rsidRPr="00520C42">
        <w:rPr>
          <w:rFonts w:ascii="Calibri" w:hAnsi="Calibri" w:cs="Calibri"/>
          <w:color w:val="000000"/>
          <w:lang w:val="en-US"/>
        </w:rPr>
        <w:t xml:space="preserve"> </w:t>
      </w:r>
      <w:r w:rsidR="000B2194" w:rsidRPr="002C4809">
        <w:rPr>
          <w:rFonts w:ascii="Calibri" w:hAnsi="Calibri" w:cs="Helvetica"/>
          <w:color w:val="000000"/>
          <w:lang w:val="en-US"/>
        </w:rPr>
        <w:t xml:space="preserve">Dodd HF, </w:t>
      </w:r>
      <w:proofErr w:type="spellStart"/>
      <w:r w:rsidR="000B2194" w:rsidRPr="002C4809">
        <w:rPr>
          <w:rFonts w:ascii="Calibri" w:hAnsi="Calibri" w:cs="Helvetica"/>
          <w:color w:val="000000"/>
          <w:lang w:val="en-US"/>
        </w:rPr>
        <w:t>FitzGibbon</w:t>
      </w:r>
      <w:proofErr w:type="spellEnd"/>
      <w:r w:rsidR="000B2194" w:rsidRPr="002C4809">
        <w:rPr>
          <w:rFonts w:ascii="Calibri" w:hAnsi="Calibri" w:cs="Helvetica"/>
          <w:color w:val="000000"/>
          <w:lang w:val="en-US"/>
        </w:rPr>
        <w:t xml:space="preserve"> L, Watson BE, Nesbit RJ. Children’s Play and Independent Mobility in 2020: Results from the British Children’s Play Survey. International Journal of Environmental Research and Public Health. 2021;18(8):4334. </w:t>
      </w:r>
      <w:hyperlink r:id="rId6" w:history="1">
        <w:r w:rsidR="000B2194" w:rsidRPr="002C4809">
          <w:rPr>
            <w:rFonts w:ascii="Calibri" w:hAnsi="Calibri" w:cs="Helvetica"/>
            <w:color w:val="000000"/>
            <w:lang w:val="en-US"/>
          </w:rPr>
          <w:t>https://doi.org/https://doi.org/10.3390/ijerph18084334</w:t>
        </w:r>
      </w:hyperlink>
    </w:p>
    <w:p w14:paraId="2FCA59C6" w14:textId="77777777" w:rsidR="002C4809" w:rsidRDefault="002C4809" w:rsidP="002C4809"/>
    <w:p w14:paraId="7384A58D" w14:textId="42D01100" w:rsidR="00964905" w:rsidRDefault="00964905" w:rsidP="006B3DB5"/>
    <w:p w14:paraId="442671FE" w14:textId="26AF04E3" w:rsidR="00520C42" w:rsidRPr="00520C42" w:rsidRDefault="00520C42" w:rsidP="00520C42">
      <w:pPr>
        <w:rPr>
          <w:b/>
        </w:rPr>
      </w:pPr>
      <w:r w:rsidRPr="00520C42">
        <w:rPr>
          <w:b/>
        </w:rPr>
        <w:t>A table showing the clusters of par</w:t>
      </w:r>
      <w:r w:rsidR="005C38A9">
        <w:rPr>
          <w:b/>
        </w:rPr>
        <w:t>ents and caregivers</w:t>
      </w:r>
      <w:r w:rsidR="008F31AE">
        <w:rPr>
          <w:b/>
        </w:rPr>
        <w:t xml:space="preserve"> </w:t>
      </w:r>
      <w:r w:rsidRPr="00520C42">
        <w:rPr>
          <w:b/>
        </w:rPr>
        <w:t>sampled</w:t>
      </w:r>
      <w:r w:rsidR="00311798">
        <w:rPr>
          <w:b/>
        </w:rPr>
        <w:t>:</w:t>
      </w:r>
    </w:p>
    <w:p w14:paraId="17ADEEF3" w14:textId="06B49867" w:rsidR="00964905" w:rsidRDefault="00964905" w:rsidP="006B3DB5"/>
    <w:p w14:paraId="2BB152F1" w14:textId="77777777" w:rsidR="00964905" w:rsidRDefault="00964905" w:rsidP="006B3DB5"/>
    <w:tbl>
      <w:tblPr>
        <w:tblW w:w="5064" w:type="pct"/>
        <w:tblLook w:val="0000" w:firstRow="0" w:lastRow="0" w:firstColumn="0" w:lastColumn="0" w:noHBand="0" w:noVBand="0"/>
      </w:tblPr>
      <w:tblGrid>
        <w:gridCol w:w="2062"/>
        <w:gridCol w:w="1890"/>
        <w:gridCol w:w="1706"/>
        <w:gridCol w:w="1260"/>
        <w:gridCol w:w="2201"/>
      </w:tblGrid>
      <w:tr w:rsidR="00964905" w:rsidRPr="00A55DE5" w14:paraId="1432457C" w14:textId="4E2E106B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4378786" w14:textId="37A27997" w:rsidR="00964905" w:rsidRPr="00A55DE5" w:rsidRDefault="00964905" w:rsidP="001146D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Child age (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Y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ounger/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O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lder)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156EA89" w14:textId="1AEFE34C" w:rsidR="00964905" w:rsidRPr="00A55DE5" w:rsidRDefault="00964905" w:rsidP="001146D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Child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ex (M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ale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/F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male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E704EDB" w14:textId="77777777" w:rsidR="00964905" w:rsidRPr="00A55DE5" w:rsidRDefault="00964905" w:rsidP="001146D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Parent sex (Mother/ Father)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58DED2A" w14:textId="77777777" w:rsidR="00964905" w:rsidRPr="00A55DE5" w:rsidRDefault="00964905" w:rsidP="001146D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Ethnicity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0D05AA5" w14:textId="168B57B1" w:rsidR="00964905" w:rsidRPr="00A55DE5" w:rsidRDefault="00964905" w:rsidP="001146D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Education level (</w:t>
            </w:r>
            <w:r w:rsidR="00234A85">
              <w:rPr>
                <w:rFonts w:ascii="Calibri" w:hAnsi="Calibri" w:cs="Calibri"/>
                <w:b/>
                <w:bCs/>
                <w:color w:val="000000"/>
                <w:lang w:val="en-US"/>
              </w:rPr>
              <w:t>Lower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>/</w:t>
            </w:r>
            <w:r w:rsidR="00234A85">
              <w:rPr>
                <w:rFonts w:ascii="Calibri" w:hAnsi="Calibri" w:cs="Calibri"/>
                <w:b/>
                <w:bCs/>
                <w:color w:val="000000"/>
                <w:lang w:val="en-US"/>
              </w:rPr>
              <w:t>Medium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/ </w:t>
            </w:r>
            <w:r w:rsidR="00234A85">
              <w:rPr>
                <w:rFonts w:ascii="Calibri" w:hAnsi="Calibri" w:cs="Calibri"/>
                <w:b/>
                <w:bCs/>
                <w:color w:val="000000"/>
                <w:lang w:val="en-US"/>
              </w:rPr>
              <w:t>Higher</w:t>
            </w:r>
            <w:r w:rsidRPr="00A55DE5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) </w:t>
            </w:r>
          </w:p>
        </w:tc>
      </w:tr>
      <w:tr w:rsidR="00964905" w:rsidRPr="00A55DE5" w14:paraId="32035829" w14:textId="11C5467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05BD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0575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397B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F618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C638A" w14:textId="4173B9E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CB4EE8E" w14:textId="382DA1DB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9EB1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DD00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1F56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15DD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9FBFD" w14:textId="44A006E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4FF0B458" w14:textId="2C69A6D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088A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7BBB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A6DF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AA0C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70DFE" w14:textId="179FD4B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D90299A" w14:textId="0888AF1C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3837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72A8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621C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BA33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25F55" w14:textId="47B9541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AD3DAB2" w14:textId="1D52E66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8DE1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D475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5A6E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183E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EECEB" w14:textId="0A86B3A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E24BD0F" w14:textId="212E19FA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9CB0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DFEB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291E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3D3F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8438F" w14:textId="534CA59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12302A6" w14:textId="2EBAAFA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5C8E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8574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8013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3D2C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A0BC9" w14:textId="044DE72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29812F9" w14:textId="4A23434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971F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624D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1101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3527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E9E35" w14:textId="6D78FDC9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1F759580" w14:textId="08FA7D46" w:rsidTr="00DC7C24">
        <w:trPr>
          <w:trHeight w:val="40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CAB6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788A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2FF8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2D8F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9F7D6" w14:textId="68AB954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1E389C9" w14:textId="1F35E789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5114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509C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5765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A511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56C2B" w14:textId="657B9C3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7D7095CE" w14:textId="0EF8405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9A78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CD92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2DE3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2ECC5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21BC8" w14:textId="13074B4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16A1944B" w14:textId="762FEE55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FEAF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lastRenderedPageBreak/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695C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D7B3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BD69A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49695" w14:textId="614A613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479122A8" w14:textId="01B36DB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2C3A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7F52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4575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8A391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7B32B" w14:textId="596F4080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D9B1339" w14:textId="0AC462B2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5EB5D0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15D834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B82268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B0D5D9E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ACD35EF" w14:textId="54EA1C3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9F2C04F" w14:textId="5E3F535A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D663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5D7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A7AE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89D85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FCF5B" w14:textId="02A03A8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97C145A" w14:textId="0E0A8DA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8600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9CC4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DCB4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C51B0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6A030" w14:textId="0AC5BF4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707E931E" w14:textId="3DEE8A0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57C0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4601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6AE0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EA5A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49A42" w14:textId="7D8B6C9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9C333CD" w14:textId="10026AAB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EC82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078E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BD4E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3230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42C45" w14:textId="77E3B4F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45BF91D" w14:textId="1924704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7060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024F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72EC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AB60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6F32E" w14:textId="0251F72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EC0C5A6" w14:textId="1D7FD6F9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0B05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AD00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B7A2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918C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9885B" w14:textId="6BB6BD0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774269DE" w14:textId="210A72E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46B732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92D972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50B9F7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9F2315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B5C840C" w14:textId="7C1EED7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1A753AF9" w14:textId="1986D33A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45B9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B7A8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7E3A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6803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1E7C6" w14:textId="474F8120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E8348DF" w14:textId="202B2DF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4241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98B0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865D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8979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C778E" w14:textId="7D1687C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638B694" w14:textId="3AD6E17C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F550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DA1F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C6CC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70B6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C5B55" w14:textId="41E2252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3D599F7" w14:textId="522C7E6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1186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293B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AB5D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DEBF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14E4D" w14:textId="277F472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6482BEB" w14:textId="77617E59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0893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C35A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3367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E25B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8A755" w14:textId="0B8BCD3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A488644" w14:textId="138CEB0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9872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2A02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7193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E2D8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5DE93" w14:textId="76E55B9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5F89B08" w14:textId="12B2396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3C8E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E21F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A3D2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9BA8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54BC5" w14:textId="4690FDB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1B313987" w14:textId="156D0F1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0734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3177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77A8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39DF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1387F" w14:textId="45ECFE5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472250BC" w14:textId="3AB202DC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8BE4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828D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2CC4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32D9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8A802" w14:textId="3068773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E4D8AC8" w14:textId="43B9F00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0076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7C7D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B48E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84A5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8BAA8" w14:textId="5BEF3DC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2A3A0923" w14:textId="24F7F1FC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20CF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9738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189D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1AC6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F1D0C" w14:textId="04BCF04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710F0C0A" w14:textId="6254AA69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D4AE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F397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C50E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7F95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48500" w14:textId="35A7074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7E4ADD4" w14:textId="4251865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DE0E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AF53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ED26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B21A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5A702" w14:textId="43ABEFC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721C45BA" w14:textId="65B7553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D570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0D6E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02AB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3721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BC9E0" w14:textId="397C519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491C130" w14:textId="3A1126F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BE8F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5BB2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8A19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B746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E1BEA" w14:textId="14CBC69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E52A789" w14:textId="2017042A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D3ED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0368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918C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8A9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D4591" w14:textId="66CA463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124B64F" w14:textId="733BB4C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2272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4209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20CA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C426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D2EAF" w14:textId="49EEFA0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E776C36" w14:textId="08F569A5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2BA2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C78F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A16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FDD2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39F00" w14:textId="06EC8F4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4B4E4EE4" w14:textId="16C125E5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F29B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FF9A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8F03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3DCD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B4DA3" w14:textId="556E593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BD82811" w14:textId="09D4EFC0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5512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7143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F740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2CF3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34985" w14:textId="2792BE9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41E4251A" w14:textId="5E0A06E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5E93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0E96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6E92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BB47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63822" w14:textId="133A714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1BB8AA7" w14:textId="2AB84BF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02B7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13A7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CE23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E280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341AE" w14:textId="75F6C64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55C3000" w14:textId="6904A798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2E55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lastRenderedPageBreak/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5D93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A977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2104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68294" w14:textId="25CCEA0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449DFC16" w14:textId="3E79A5E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CAA275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6B54A4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3EEFBF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245878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06D1A7E" w14:textId="7E3087B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651E67B" w14:textId="5BC4BAFD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BDCA73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B06DC6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142B1A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6A59F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AF6BA31" w14:textId="7A7A8D1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7B483CA" w14:textId="17ECA60F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3E01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993C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7DC3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8F5E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EF61D" w14:textId="66D2E77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5E0507D2" w14:textId="051F652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09A4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B4A9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A6B6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7771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0359A" w14:textId="7305D86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470FA17E" w14:textId="37B1343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9E9F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0968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C441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CFEE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C7208" w14:textId="28FC8F5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FFD2A78" w14:textId="667601A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3355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1366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0B5F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135C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7ADA4" w14:textId="3E174B8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4BC31B5C" w14:textId="585824BF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32FC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D04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4547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A3AA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9843E" w14:textId="469A595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153AFFA9" w14:textId="6E2C6CFF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D744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2E28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8E58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A446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E435C" w14:textId="32A42AF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3090F3E9" w14:textId="75ED04EC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EA4B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14A9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8058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826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BAA4C" w14:textId="26275B1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09CCD2B1" w14:textId="34DF811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A045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6520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4D1A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A91C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6A6E1" w14:textId="55CD4A7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C700321" w14:textId="09B7558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B98A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D36E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F569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AAF0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AAD1D" w14:textId="4174808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543E3D5" w14:textId="62E416F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01C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1DB4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5FE3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78D5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6A710" w14:textId="3A143EA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011DB4A6" w14:textId="4966573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8461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670F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7C68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94334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3E10F" w14:textId="7DDD3A3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0429CAB3" w14:textId="270C6B0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8009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CCD1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3CED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28A0E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742C8" w14:textId="294A10C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2182D17" w14:textId="4ED9535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1F8E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6F23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6ED3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72A86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744D3" w14:textId="68E0146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FB37086" w14:textId="7AA0634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6AE6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DD11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ACB6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AE24D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8654F" w14:textId="77AB37C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4126E8DD" w14:textId="79B3FC6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0A2F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7BE5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E9BD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DCF29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0FB57" w14:textId="5E9DF75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31801BEF" w14:textId="0D55EF1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02FD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9195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EC3B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78039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EF9C0" w14:textId="27E2A60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36744A21" w14:textId="77CE50EB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69D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5BBB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F4E6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05124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585A1" w14:textId="18513F7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BBAA0FA" w14:textId="3498D2D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CA94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6179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3510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7245F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B3345" w14:textId="7A509E3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335CEA4" w14:textId="752EE65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E788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2A77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0351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15C3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A9D6A" w14:textId="6C9A373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DB890F5" w14:textId="06FD5269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528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17F3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9777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98D1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76CE0" w14:textId="602BE9B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43382D21" w14:textId="5B09957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E011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B988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76B7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2170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987B6" w14:textId="2801EE3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DD90EA6" w14:textId="387D195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826E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A271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9904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0596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33A1B" w14:textId="08B96A5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300616FC" w14:textId="159A71C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3E56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5486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6C40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AEDB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EC05A" w14:textId="36657FB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15B05CC2" w14:textId="7CEBCB8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C96A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lastRenderedPageBreak/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CDEC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B959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5BFA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5692B" w14:textId="4DA27E6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86A7B26" w14:textId="73A6F019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9E3328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C172E4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057389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D2256F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96FFDDB" w14:textId="351934B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117B7228" w14:textId="09D514C1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32A5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AF9C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E3D4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0FC9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82BF8" w14:textId="0011DEC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490C350" w14:textId="196E9ABB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730B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3BDB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1A69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FCC0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35A6D" w14:textId="3DE2D470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A4B21E0" w14:textId="0B7BFA9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0A1CB5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A02F5C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E9B314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2BE38F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9B990B" w14:textId="135128F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400DF4D" w14:textId="40A7C93E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F67E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2582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D538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8FBD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32720" w14:textId="2CB07DE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D27B273" w14:textId="53D69B05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35D4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EFBA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94E1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4F3E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E16A6" w14:textId="595E844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762081E" w14:textId="5D22C20C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5BEF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B033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7ECE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897D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6BE5E" w14:textId="5CD131F0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E532334" w14:textId="24470DE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E5D4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D931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F829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2848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3BBA9" w14:textId="1CF6F04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A975878" w14:textId="47D9C193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A4F7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67BD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8CBA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8BD0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776DB" w14:textId="2B9C08F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D37547F" w14:textId="4F38F23B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9D42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DB85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67E7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F257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C94DA" w14:textId="4792A51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EA451D4" w14:textId="7864C9AA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17C2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4D33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79FC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A458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92B05" w14:textId="5948532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ACF8774" w14:textId="14BF7415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0E42B5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C5EEBE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08D44E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99240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C087078" w14:textId="0E26A74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0EFD5BA1" w14:textId="7AC7D1EA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C618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56F2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5E41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D082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F5F71" w14:textId="597C2A3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4D1894DA" w14:textId="78BA155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0E06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E33C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60B8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4FB8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260CE" w14:textId="60E52A0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8053943" w14:textId="4A47A94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35D1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80D4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264A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BA71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704F0" w14:textId="3B08440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01559DAF" w14:textId="3C4D802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2A38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7F98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CDCE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3657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8F82E" w14:textId="0A7997D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CDEC5CE" w14:textId="6994A12F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EF30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F279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DD5E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475F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E0CD4" w14:textId="53E5FC1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910B903" w14:textId="2AC77B02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750C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3576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C2A1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66B0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49C65" w14:textId="330AEDF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4920CE3F" w14:textId="03AE50D8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69EA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047C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D729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286B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5FABD" w14:textId="799E6B8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D4136BC" w14:textId="6F5F39F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5197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E894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43DB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114D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930C8" w14:textId="11366C9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4F03690" w14:textId="1E0B19C5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D881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B94C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6903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89C7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6D759" w14:textId="5FAEB7A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1FCEBF5D" w14:textId="3200346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A2C3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F4E7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2EBD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EC6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3B11F" w14:textId="3801DA3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2947C87" w14:textId="35CF23A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291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5ADE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C45A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8613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592FA" w14:textId="2C0B936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24CFBB8C" w14:textId="4F2C10B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A1CB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B570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60E7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4E4A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4F88B" w14:textId="79DE2B7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C453066" w14:textId="3BB4363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AB58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3342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42E1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8AFC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C1817" w14:textId="3A19383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50CD0688" w14:textId="72F6CEA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EB79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6AD9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D81F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FEF5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CE9AB" w14:textId="0ECD9FE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1A643BEB" w14:textId="4508B37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4807F3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309CA1A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3F2E44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82D4D3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CF91340" w14:textId="640A219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18AB186B" w14:textId="55CB1C4E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B6CA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642B0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D41FD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D527B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622179" w14:textId="67FDA2A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382DE54B" w14:textId="4A8ABA6F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4853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2070EE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D3AD3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A966D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DACE6C" w14:textId="0FB589E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6EF313BB" w14:textId="0F2F9EC2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242F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E90CE7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44D439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26863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F8CD92" w14:textId="42BB981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23C60E88" w14:textId="23F8320E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8E7E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F4F28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9087FF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62190D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BED389" w14:textId="43F37F7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A6B56B1" w14:textId="6C5FAF4A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8302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lastRenderedPageBreak/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CB28B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E606A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9A9E9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C30A35" w14:textId="032C9D1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52FC169" w14:textId="5168ACEE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2E98A0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64623F6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2827707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C117B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5CD6F33" w14:textId="110C88A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4EE607B5" w14:textId="3636333D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41B905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07E3AF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5A9074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4087DCD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White British 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37303174" w14:textId="2E0906F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499C1622" w14:textId="56FBC248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2790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AAE0C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7F2D0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F05358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BA27F7" w14:textId="120BF7A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748C5A75" w14:textId="60B4C535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9E34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A61EFB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362B2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B2251AF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EA46A3C" w14:textId="78CA688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C93321A" w14:textId="682DDEB9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7327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2D7D1B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C95A5E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409BCB9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99D528" w14:textId="7245B4C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344F038B" w14:textId="4B6D1D2D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5EFB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6FA9C1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7422EC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109C377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9C7C07" w14:textId="45888A69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AF23731" w14:textId="42E2AB1A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7ADA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6DDEEC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B1E45F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36E4635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882B4F" w14:textId="1135F44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2776FA87" w14:textId="5E6DC04D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93BFCD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5D5F73C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1E8C76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4A365970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2211FF2C" w14:textId="5DFF5F5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7B8B0AB5" w14:textId="7F26B764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5C1B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957DE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0C848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45E970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19742F" w14:textId="64FDCD1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646D997C" w14:textId="0F654BE2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6C79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AC33C2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EE67CC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B4DC05F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Other White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D9F3E0" w14:textId="7E19F07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D296CA5" w14:textId="396924B4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6245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CC952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6824BC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FA14ED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A5A16CC" w14:textId="4068517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691DD689" w14:textId="716AEF51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9DC4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BC507B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0C66CA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742DC5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0CE799" w14:textId="2768653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8454225" w14:textId="7EF56F67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C2CA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6099ED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1F835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5FE3CE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744344" w14:textId="51EA20F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2EB39E82" w14:textId="5D4CDA18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407795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5DC771D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4766768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40DD1E5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7DE0A8AB" w14:textId="0F25184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3DE8FE02" w14:textId="0775DAEC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4BAC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0DCD5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8C52A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4BEA3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6460F8" w14:textId="76B55EF0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6889F33E" w14:textId="24400120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56C9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402C85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9CCD7B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27CA26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2704814" w14:textId="7B1D70F0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15848126" w14:textId="7FD63C85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5726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642D44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CD7639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156F8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655541" w14:textId="345FB00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314EFD5D" w14:textId="241AD273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3CD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238BF4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60E8D6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752E83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ixed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A2F99E" w14:textId="26B6007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7693C57" w14:textId="4001254E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A9FE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5B4D62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58783D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D9660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2C313A" w14:textId="28C3C8E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6A0F055C" w14:textId="49D0B49E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C86E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C10600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B41B09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2211B0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B15B008" w14:textId="2BA2B58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5A4B0F6" w14:textId="38BBF99E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D8E2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354934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EA26AA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7E23F1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9A5B12" w14:textId="4E5DBBD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73E23133" w14:textId="7C99E449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584A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5F498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E9546E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FCD7A2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D44EDD" w14:textId="515CB9D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DBCEDC0" w14:textId="0ECDDD18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6653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9E5DA3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1F0D3F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F003A6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CCE6BE" w14:textId="299E05D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6ABAA864" w14:textId="58952209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9B9B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E56689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3F72AC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C31819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456182" w14:textId="19AE44A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2C1C0CEB" w14:textId="11928A9D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B016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D0EC8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30E244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09169B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92643C" w14:textId="0AE97F4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4E7AFBD6" w14:textId="48EFE99C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852E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5018FA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F1FAA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929967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Asian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7EE743" w14:textId="0E23381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3DC242B3" w14:textId="0FE151F1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C1C6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47994B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74A5A3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74AD6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92C2633" w14:textId="21FDDE1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213A0994" w14:textId="7A62E5C3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5B48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46A8CC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6A7BF4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C61F2D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ADF91A" w14:textId="262333D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7EB69B55" w14:textId="352A2761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E2FE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BD0B98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169B57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F62D4F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90FFEA" w14:textId="3BA498A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147CFCFB" w14:textId="7A1CCC7F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1F83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54C95B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618AD1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BB4AE1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864E77" w14:textId="4964A85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4DC01652" w14:textId="0BE3296D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A01E32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557525D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A388F0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6D4D48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DEAA4C7" w14:textId="3A3245D8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76B0E928" w14:textId="653EC453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5323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03329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B83B1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6C0E8B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AC366D" w14:textId="7850C39D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1B833BD0" w14:textId="45CCA417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BEDA39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66A9754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E05F3A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1560F7A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4408AA8A" w14:textId="74B17F5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583F086" w14:textId="1BBABC4F" w:rsidTr="00DC7C24">
        <w:trPr>
          <w:trHeight w:val="380"/>
        </w:trPr>
        <w:tc>
          <w:tcPr>
            <w:tcW w:w="113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A5F9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151490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6BFF2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27E13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Black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F8F2B5" w14:textId="39CF4D20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7E2FB28" w14:textId="024CFB33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EE98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E42616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A0439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64E3CD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80F279" w14:textId="70743A7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44C72543" w14:textId="5DF0B22B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9CFE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E3A78E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43C625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B96C26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1ACFF33" w14:textId="7BCB66A1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6C6EB274" w14:textId="128E7732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D5E1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B3FA7F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41C9CF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BF1DA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6E0782B" w14:textId="72F49C2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240E89F5" w14:textId="7BC206DD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10C1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1FABE0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B58F85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3D289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4AAE53" w14:textId="6B68CD2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1F9BC98" w14:textId="378C23FC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F53B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CC94C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B73D68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5F9E32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8BBDB5" w14:textId="7D1D018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6D2C4A6" w14:textId="2EF0540B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4E62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0BEB60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F59B2D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2F81F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9A4EEE" w14:textId="4B08883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7B5D1420" w14:textId="0AD5DC5C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ED30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F8241E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3281C8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4DA60E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C51255" w14:textId="414C0D9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49BF2EE0" w14:textId="693ECBBC" w:rsidTr="00DC7C24">
        <w:trPr>
          <w:trHeight w:val="380"/>
        </w:trPr>
        <w:tc>
          <w:tcPr>
            <w:tcW w:w="113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A1A3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62D97D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27BCD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5858AB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ther</w:t>
            </w:r>
          </w:p>
        </w:tc>
        <w:tc>
          <w:tcPr>
            <w:tcW w:w="1207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27178B" w14:textId="727A39AF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85ADF07" w14:textId="08D7BE8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6191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E9A9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E8FD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203C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7B1C0" w14:textId="100E38E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5B5F708" w14:textId="56AD661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AE5F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3EC3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A1DD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7F130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C92BB" w14:textId="53C8B22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DBE97EC" w14:textId="2B39490A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2EBB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97DF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2F05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BBBA9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B0BC0" w14:textId="1317C0D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70CDD122" w14:textId="3F205F86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7040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2BC2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96A8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7A936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347FE" w14:textId="53A67A3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267A1C1F" w14:textId="2DE2508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CFAEB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2BCB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DE2C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1347A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D36F" w14:textId="2020FA9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358608D4" w14:textId="50753370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5A01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B492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1485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1D54E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0C9AF" w14:textId="3FB49FA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0343BAAD" w14:textId="19E7D9DD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D871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3F0D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B5B9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4C65C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A747E" w14:textId="766A539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6E984C36" w14:textId="356BC67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D3B7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F330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617F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353CD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2A1DD" w14:textId="06664CD4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</w:p>
        </w:tc>
      </w:tr>
      <w:tr w:rsidR="00964905" w:rsidRPr="00A55DE5" w14:paraId="2F3EA40A" w14:textId="3CA2F3C0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0A4E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34AB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5768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0765A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930B7" w14:textId="0B5EAF7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DE85090" w14:textId="5D34178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7D90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D4FE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069B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4DF9C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331BF" w14:textId="5BCA1EB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3DE2993A" w14:textId="2F5EB0FC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79EE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7975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526B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B12F9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3A1C9" w14:textId="02E6BAA6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8A7D689" w14:textId="66F5991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D0DA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09EE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BB27E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B71AD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4D4E2" w14:textId="72A11E5C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325106CC" w14:textId="1B7F2037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E507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1A11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E1AF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C67BE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4B5D9" w14:textId="40A1DE39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4EDACC3" w14:textId="5ED90835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E861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B133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D36A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60F9D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1D24D" w14:textId="0143887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762F7F65" w14:textId="37F4B901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9980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ACAB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FBDD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21E58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2F5E0" w14:textId="430489DE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6CF61FE5" w14:textId="0068137B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72A8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8033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04453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9FAD7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91061" w14:textId="7FD70D5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</w:tr>
      <w:tr w:rsidR="00964905" w:rsidRPr="00A55DE5" w14:paraId="4B43CC65" w14:textId="66ED556E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2790C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A87B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566D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68359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9A6E0" w14:textId="70733409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35173580" w14:textId="4769B00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523A0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457EF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E6F7A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76B44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B08A4" w14:textId="3060EAF3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24908DE6" w14:textId="59146D9A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C32A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F677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1085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8B4DD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F46EB" w14:textId="6930F25B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003C72CC" w14:textId="2977AA30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072F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65ED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14F6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o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FC81B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C9BA8" w14:textId="2CBE1B2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F43C07B" w14:textId="24E017DA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CABD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925A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58781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C1690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A5CB7" w14:textId="66DAEA17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553DEF72" w14:textId="469F34D8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C0D05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lastRenderedPageBreak/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C469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CFD86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6E263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7A83D" w14:textId="5604D6A2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4A5BAFC1" w14:textId="78092214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7C699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 xml:space="preserve">Younger 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AC1C8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90C92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3FAA2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2D82A" w14:textId="3EEC0C75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  <w:tr w:rsidR="00964905" w:rsidRPr="00A55DE5" w14:paraId="1F959626" w14:textId="27764BBA" w:rsidTr="00DC7C24">
        <w:trPr>
          <w:trHeight w:val="380"/>
        </w:trPr>
        <w:tc>
          <w:tcPr>
            <w:tcW w:w="11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2598D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Older</w:t>
            </w:r>
          </w:p>
        </w:tc>
        <w:tc>
          <w:tcPr>
            <w:tcW w:w="10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25947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9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7D794" w14:textId="77777777" w:rsidR="00964905" w:rsidRPr="00A55DE5" w:rsidRDefault="0096490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55DE5">
              <w:rPr>
                <w:rFonts w:ascii="Calibri" w:hAnsi="Calibri" w:cs="Calibri"/>
                <w:color w:val="000000"/>
                <w:lang w:val="en-US"/>
              </w:rPr>
              <w:t>Father</w:t>
            </w:r>
          </w:p>
        </w:tc>
        <w:tc>
          <w:tcPr>
            <w:tcW w:w="6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619FD" w14:textId="77777777" w:rsidR="00964905" w:rsidRPr="00A55DE5" w:rsidRDefault="00964905" w:rsidP="0060645A">
            <w:r w:rsidRPr="00A55DE5">
              <w:rPr>
                <w:rFonts w:ascii="Calibri" w:hAnsi="Calibri" w:cs="Calibri"/>
                <w:color w:val="000000"/>
                <w:lang w:val="en-US"/>
              </w:rPr>
              <w:t>No info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FD4DB" w14:textId="17FDC65A" w:rsidR="00964905" w:rsidRPr="00A55DE5" w:rsidRDefault="00234A85" w:rsidP="0060645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er</w:t>
            </w:r>
          </w:p>
        </w:tc>
      </w:tr>
    </w:tbl>
    <w:p w14:paraId="498286E3" w14:textId="2B3C9334" w:rsidR="006B3DB5" w:rsidRPr="002D6CC2" w:rsidRDefault="006B3DB5" w:rsidP="00F45D41">
      <w:pPr>
        <w:rPr>
          <w:sz w:val="2"/>
          <w:szCs w:val="2"/>
        </w:rPr>
      </w:pPr>
    </w:p>
    <w:sectPr w:rsidR="006B3DB5" w:rsidRPr="002D6CC2" w:rsidSect="00B119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276FC"/>
    <w:multiLevelType w:val="hybridMultilevel"/>
    <w:tmpl w:val="D42C23CC"/>
    <w:lvl w:ilvl="0" w:tplc="EEF02F38">
      <w:start w:val="1"/>
      <w:numFmt w:val="decimal"/>
      <w:lvlText w:val="%1."/>
      <w:lvlJc w:val="left"/>
      <w:pPr>
        <w:ind w:left="720" w:hanging="360"/>
      </w:pPr>
      <w:rPr>
        <w:rFonts w:cs="Helvetic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849A3"/>
    <w:multiLevelType w:val="hybridMultilevel"/>
    <w:tmpl w:val="B5169E50"/>
    <w:lvl w:ilvl="0" w:tplc="966E941E">
      <w:start w:val="1"/>
      <w:numFmt w:val="decimal"/>
      <w:lvlText w:val="%1."/>
      <w:lvlJc w:val="left"/>
      <w:pPr>
        <w:ind w:left="720" w:hanging="360"/>
      </w:pPr>
      <w:rPr>
        <w:rFonts w:cs="Helvetic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693CFF"/>
    <w:multiLevelType w:val="hybridMultilevel"/>
    <w:tmpl w:val="96BAD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D710DE"/>
    <w:multiLevelType w:val="hybridMultilevel"/>
    <w:tmpl w:val="06EA89E4"/>
    <w:lvl w:ilvl="0" w:tplc="6B68106A">
      <w:start w:val="1"/>
      <w:numFmt w:val="decimal"/>
      <w:lvlText w:val="%1."/>
      <w:lvlJc w:val="left"/>
      <w:pPr>
        <w:ind w:left="720" w:hanging="360"/>
      </w:pPr>
      <w:rPr>
        <w:rFonts w:cs="Helvetic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B5"/>
    <w:rsid w:val="00054EEA"/>
    <w:rsid w:val="000B2194"/>
    <w:rsid w:val="0010665D"/>
    <w:rsid w:val="001C003C"/>
    <w:rsid w:val="002227AB"/>
    <w:rsid w:val="00234A85"/>
    <w:rsid w:val="002C20BB"/>
    <w:rsid w:val="002C4809"/>
    <w:rsid w:val="002D6CC2"/>
    <w:rsid w:val="002E520B"/>
    <w:rsid w:val="00311798"/>
    <w:rsid w:val="00342DA9"/>
    <w:rsid w:val="003B3937"/>
    <w:rsid w:val="003D38F3"/>
    <w:rsid w:val="00520C42"/>
    <w:rsid w:val="0056277E"/>
    <w:rsid w:val="005C38A9"/>
    <w:rsid w:val="005C6014"/>
    <w:rsid w:val="005D14FA"/>
    <w:rsid w:val="0060645A"/>
    <w:rsid w:val="006B15A2"/>
    <w:rsid w:val="006B3DB5"/>
    <w:rsid w:val="007069F4"/>
    <w:rsid w:val="007E12C8"/>
    <w:rsid w:val="00847C7C"/>
    <w:rsid w:val="00882197"/>
    <w:rsid w:val="008B467D"/>
    <w:rsid w:val="008C423E"/>
    <w:rsid w:val="008F31AE"/>
    <w:rsid w:val="0094159C"/>
    <w:rsid w:val="00943864"/>
    <w:rsid w:val="00964905"/>
    <w:rsid w:val="00A55DE5"/>
    <w:rsid w:val="00A640E2"/>
    <w:rsid w:val="00A7277D"/>
    <w:rsid w:val="00B10DA0"/>
    <w:rsid w:val="00B119C6"/>
    <w:rsid w:val="00B23785"/>
    <w:rsid w:val="00B706CF"/>
    <w:rsid w:val="00B9243F"/>
    <w:rsid w:val="00BA5626"/>
    <w:rsid w:val="00BB3A54"/>
    <w:rsid w:val="00BD5B5D"/>
    <w:rsid w:val="00CC17A4"/>
    <w:rsid w:val="00D3357D"/>
    <w:rsid w:val="00D64817"/>
    <w:rsid w:val="00D76432"/>
    <w:rsid w:val="00DA4D16"/>
    <w:rsid w:val="00DC7C24"/>
    <w:rsid w:val="00DD2D06"/>
    <w:rsid w:val="00E22096"/>
    <w:rsid w:val="00E6505A"/>
    <w:rsid w:val="00E82A59"/>
    <w:rsid w:val="00EE5512"/>
    <w:rsid w:val="00F11673"/>
    <w:rsid w:val="00F45D41"/>
    <w:rsid w:val="00FF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E5F3"/>
  <w14:defaultImageDpi w14:val="32767"/>
  <w15:chartTrackingRefBased/>
  <w15:docId w15:val="{8C516DDD-D0F5-554F-ADA5-9A2D941E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7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48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C48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https://doi.org/10.3390/ijerph18084334" TargetMode="External"/><Relationship Id="rId5" Type="http://schemas.openxmlformats.org/officeDocument/2006/relationships/hyperlink" Target="https://www.ons.gov.uk/peoplepopulationandcommunity/populationandmigration/populationestimates/methodologies/populationestimatesbyethnicgrou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479</Words>
  <Characters>8433</Characters>
  <Application>Microsoft Office Word</Application>
  <DocSecurity>0</DocSecurity>
  <Lines>70</Lines>
  <Paragraphs>19</Paragraphs>
  <ScaleCrop>false</ScaleCrop>
  <Company/>
  <LinksUpToDate>false</LinksUpToDate>
  <CharactersWithSpaces>9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atson</dc:creator>
  <cp:keywords/>
  <dc:description/>
  <cp:lastModifiedBy>Brooke Watson</cp:lastModifiedBy>
  <cp:revision>8</cp:revision>
  <dcterms:created xsi:type="dcterms:W3CDTF">2021-12-21T10:36:00Z</dcterms:created>
  <dcterms:modified xsi:type="dcterms:W3CDTF">2021-12-21T11:00:00Z</dcterms:modified>
</cp:coreProperties>
</file>